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3"/>
        <w:tblW w:w="0" w:type="auto"/>
        <w:jc w:val="center"/>
        <w:tblLook w:val="04A0" w:firstRow="1" w:lastRow="0" w:firstColumn="1" w:lastColumn="0" w:noHBand="0" w:noVBand="1"/>
      </w:tblPr>
      <w:tblGrid>
        <w:gridCol w:w="1350"/>
        <w:gridCol w:w="1277"/>
        <w:gridCol w:w="1449"/>
        <w:gridCol w:w="1133"/>
      </w:tblGrid>
      <w:tr w:rsidR="00813724" w:rsidRPr="009045B1" w14:paraId="53EB24E8" w14:textId="77777777" w:rsidTr="00813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</w:tcPr>
          <w:p w14:paraId="2B4919A7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0" w:type="auto"/>
            <w:noWrap/>
          </w:tcPr>
          <w:p w14:paraId="2E69F4AF" w14:textId="77777777" w:rsidR="00813724" w:rsidRPr="009045B1" w:rsidRDefault="00813724" w:rsidP="009F64B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0" w:type="auto"/>
            <w:noWrap/>
          </w:tcPr>
          <w:p w14:paraId="31DCAF52" w14:textId="77777777" w:rsidR="00813724" w:rsidRPr="009045B1" w:rsidRDefault="00813724" w:rsidP="009F64B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venience</w:t>
            </w:r>
          </w:p>
        </w:tc>
        <w:tc>
          <w:tcPr>
            <w:tcW w:w="0" w:type="auto"/>
          </w:tcPr>
          <w:p w14:paraId="7A3EBD25" w14:textId="77777777" w:rsidR="00813724" w:rsidRPr="009045B1" w:rsidRDefault="00813724" w:rsidP="009F64B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pth (cm)</w:t>
            </w:r>
          </w:p>
        </w:tc>
      </w:tr>
      <w:tr w:rsidR="00813724" w:rsidRPr="009045B1" w14:paraId="18A8D2C7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F3CAD8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21</w:t>
            </w:r>
          </w:p>
        </w:tc>
        <w:tc>
          <w:tcPr>
            <w:tcW w:w="0" w:type="auto"/>
            <w:noWrap/>
            <w:hideMark/>
          </w:tcPr>
          <w:p w14:paraId="69B9B641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1491CA23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 off grave</w:t>
            </w:r>
          </w:p>
        </w:tc>
        <w:tc>
          <w:tcPr>
            <w:tcW w:w="0" w:type="auto"/>
          </w:tcPr>
          <w:p w14:paraId="3804511F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3724" w:rsidRPr="009045B1" w14:paraId="3BCF0A71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AADED5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23</w:t>
            </w:r>
          </w:p>
        </w:tc>
        <w:tc>
          <w:tcPr>
            <w:tcW w:w="0" w:type="auto"/>
            <w:noWrap/>
            <w:hideMark/>
          </w:tcPr>
          <w:p w14:paraId="7933503E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409A4393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 off grave</w:t>
            </w:r>
          </w:p>
        </w:tc>
        <w:tc>
          <w:tcPr>
            <w:tcW w:w="0" w:type="auto"/>
          </w:tcPr>
          <w:p w14:paraId="791F2B5A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13724" w:rsidRPr="009045B1" w14:paraId="59187A78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D05683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37</w:t>
            </w:r>
          </w:p>
        </w:tc>
        <w:tc>
          <w:tcPr>
            <w:tcW w:w="0" w:type="auto"/>
            <w:noWrap/>
            <w:hideMark/>
          </w:tcPr>
          <w:p w14:paraId="2393A1AE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71AE4BA0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 off grave</w:t>
            </w:r>
          </w:p>
        </w:tc>
        <w:tc>
          <w:tcPr>
            <w:tcW w:w="0" w:type="auto"/>
          </w:tcPr>
          <w:p w14:paraId="46983AE7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3724" w:rsidRPr="009045B1" w14:paraId="109CA4B2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1F4389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39</w:t>
            </w:r>
          </w:p>
        </w:tc>
        <w:tc>
          <w:tcPr>
            <w:tcW w:w="0" w:type="auto"/>
            <w:noWrap/>
            <w:hideMark/>
          </w:tcPr>
          <w:p w14:paraId="196E8E80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415D9306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 off grave</w:t>
            </w:r>
          </w:p>
        </w:tc>
        <w:tc>
          <w:tcPr>
            <w:tcW w:w="0" w:type="auto"/>
          </w:tcPr>
          <w:p w14:paraId="3DDE34CE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13724" w:rsidRPr="009045B1" w14:paraId="6EBC0427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66FCAE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53</w:t>
            </w:r>
          </w:p>
        </w:tc>
        <w:tc>
          <w:tcPr>
            <w:tcW w:w="0" w:type="auto"/>
            <w:noWrap/>
            <w:hideMark/>
          </w:tcPr>
          <w:p w14:paraId="5DF88C01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231FF8AD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 off grave</w:t>
            </w:r>
          </w:p>
        </w:tc>
        <w:tc>
          <w:tcPr>
            <w:tcW w:w="0" w:type="auto"/>
          </w:tcPr>
          <w:p w14:paraId="1C93D76C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3724" w:rsidRPr="009045B1" w14:paraId="69CBB831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F835AB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55</w:t>
            </w:r>
          </w:p>
        </w:tc>
        <w:tc>
          <w:tcPr>
            <w:tcW w:w="0" w:type="auto"/>
            <w:noWrap/>
            <w:hideMark/>
          </w:tcPr>
          <w:p w14:paraId="762FB15E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1EB45198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 off grave</w:t>
            </w:r>
          </w:p>
        </w:tc>
        <w:tc>
          <w:tcPr>
            <w:tcW w:w="0" w:type="auto"/>
          </w:tcPr>
          <w:p w14:paraId="06AB042C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13724" w:rsidRPr="009045B1" w14:paraId="190B8353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661015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05</w:t>
            </w:r>
          </w:p>
        </w:tc>
        <w:tc>
          <w:tcPr>
            <w:tcW w:w="0" w:type="auto"/>
            <w:noWrap/>
            <w:hideMark/>
          </w:tcPr>
          <w:p w14:paraId="3183DF21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2B13C53D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 Grave</w:t>
            </w:r>
          </w:p>
        </w:tc>
        <w:tc>
          <w:tcPr>
            <w:tcW w:w="0" w:type="auto"/>
          </w:tcPr>
          <w:p w14:paraId="30827D3E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3724" w:rsidRPr="009045B1" w14:paraId="558D1AB7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B9CBC9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07</w:t>
            </w:r>
          </w:p>
        </w:tc>
        <w:tc>
          <w:tcPr>
            <w:tcW w:w="0" w:type="auto"/>
            <w:noWrap/>
            <w:hideMark/>
          </w:tcPr>
          <w:p w14:paraId="17CBC68C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7F8CAB3E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 Grave</w:t>
            </w:r>
          </w:p>
        </w:tc>
        <w:tc>
          <w:tcPr>
            <w:tcW w:w="0" w:type="auto"/>
          </w:tcPr>
          <w:p w14:paraId="5292672D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13724" w:rsidRPr="009045B1" w14:paraId="474D3910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46B181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01</w:t>
            </w:r>
          </w:p>
        </w:tc>
        <w:tc>
          <w:tcPr>
            <w:tcW w:w="0" w:type="auto"/>
            <w:noWrap/>
            <w:hideMark/>
          </w:tcPr>
          <w:p w14:paraId="30145F3B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18962B36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540462C0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3724" w:rsidRPr="009045B1" w14:paraId="7388293B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93086E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03</w:t>
            </w:r>
          </w:p>
        </w:tc>
        <w:tc>
          <w:tcPr>
            <w:tcW w:w="0" w:type="auto"/>
            <w:noWrap/>
            <w:hideMark/>
          </w:tcPr>
          <w:p w14:paraId="3BB75A33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040C2249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608BF022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13724" w:rsidRPr="009045B1" w14:paraId="0F5A4094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A2B751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57</w:t>
            </w:r>
          </w:p>
        </w:tc>
        <w:tc>
          <w:tcPr>
            <w:tcW w:w="0" w:type="auto"/>
            <w:noWrap/>
            <w:hideMark/>
          </w:tcPr>
          <w:p w14:paraId="025F7413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22F4A19F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1DE90464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3724" w:rsidRPr="009045B1" w14:paraId="0382BECB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6C35DA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2170059</w:t>
            </w:r>
          </w:p>
        </w:tc>
        <w:tc>
          <w:tcPr>
            <w:tcW w:w="0" w:type="auto"/>
            <w:noWrap/>
            <w:hideMark/>
          </w:tcPr>
          <w:p w14:paraId="165A95A2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2C2B2C7D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0F567993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3724" w:rsidRPr="009045B1" w14:paraId="09EE06B1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DE22AD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02</w:t>
            </w:r>
          </w:p>
        </w:tc>
        <w:tc>
          <w:tcPr>
            <w:tcW w:w="0" w:type="auto"/>
            <w:noWrap/>
            <w:hideMark/>
          </w:tcPr>
          <w:p w14:paraId="69E511C6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13E7CB59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3E70D6D2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3724" w:rsidRPr="009045B1" w14:paraId="17B23159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8363F5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03</w:t>
            </w:r>
          </w:p>
        </w:tc>
        <w:tc>
          <w:tcPr>
            <w:tcW w:w="0" w:type="auto"/>
            <w:noWrap/>
            <w:hideMark/>
          </w:tcPr>
          <w:p w14:paraId="4A9E758F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3C10DAB2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6DA2C025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3724" w:rsidRPr="009045B1" w14:paraId="47E96C99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1BD802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04</w:t>
            </w:r>
          </w:p>
        </w:tc>
        <w:tc>
          <w:tcPr>
            <w:tcW w:w="0" w:type="auto"/>
            <w:noWrap/>
            <w:hideMark/>
          </w:tcPr>
          <w:p w14:paraId="093A92CE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271EA6A7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5DEC28E3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3724" w:rsidRPr="009045B1" w14:paraId="7022E75B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F80525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05</w:t>
            </w:r>
          </w:p>
        </w:tc>
        <w:tc>
          <w:tcPr>
            <w:tcW w:w="0" w:type="auto"/>
            <w:noWrap/>
            <w:hideMark/>
          </w:tcPr>
          <w:p w14:paraId="25EA34EF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24FD7C28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2B90E160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3724" w:rsidRPr="009045B1" w14:paraId="47EFCF8C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1272D7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06</w:t>
            </w:r>
          </w:p>
        </w:tc>
        <w:tc>
          <w:tcPr>
            <w:tcW w:w="0" w:type="auto"/>
            <w:noWrap/>
            <w:hideMark/>
          </w:tcPr>
          <w:p w14:paraId="0CCC616C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17C2325F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10131A97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13724" w:rsidRPr="009045B1" w14:paraId="37E8030F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FA0CA5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07</w:t>
            </w:r>
          </w:p>
        </w:tc>
        <w:tc>
          <w:tcPr>
            <w:tcW w:w="0" w:type="auto"/>
            <w:noWrap/>
            <w:hideMark/>
          </w:tcPr>
          <w:p w14:paraId="74C3E729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1A880C34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7048E78D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813724" w:rsidRPr="009045B1" w14:paraId="5AB88559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CA3395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08</w:t>
            </w:r>
          </w:p>
        </w:tc>
        <w:tc>
          <w:tcPr>
            <w:tcW w:w="0" w:type="auto"/>
            <w:noWrap/>
            <w:hideMark/>
          </w:tcPr>
          <w:p w14:paraId="1A29D2DE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518B4C2A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67F5C5F7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13724" w:rsidRPr="009045B1" w14:paraId="6C3F679D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E08165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09</w:t>
            </w:r>
          </w:p>
        </w:tc>
        <w:tc>
          <w:tcPr>
            <w:tcW w:w="0" w:type="auto"/>
            <w:noWrap/>
            <w:hideMark/>
          </w:tcPr>
          <w:p w14:paraId="06D0E646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171EB22C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0FA5F1F1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13724" w:rsidRPr="009045B1" w14:paraId="068F39FE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76F3A9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26</w:t>
            </w:r>
          </w:p>
        </w:tc>
        <w:tc>
          <w:tcPr>
            <w:tcW w:w="0" w:type="auto"/>
            <w:noWrap/>
            <w:hideMark/>
          </w:tcPr>
          <w:p w14:paraId="096E7D87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6ED2636E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183D666E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813724" w:rsidRPr="009045B1" w14:paraId="50DBCFBD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B0894F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27</w:t>
            </w:r>
          </w:p>
        </w:tc>
        <w:tc>
          <w:tcPr>
            <w:tcW w:w="0" w:type="auto"/>
            <w:noWrap/>
            <w:hideMark/>
          </w:tcPr>
          <w:p w14:paraId="729072D7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2A928576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5216D450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813724" w:rsidRPr="009045B1" w14:paraId="7A244FCD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BD54DD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28</w:t>
            </w:r>
          </w:p>
        </w:tc>
        <w:tc>
          <w:tcPr>
            <w:tcW w:w="0" w:type="auto"/>
            <w:noWrap/>
            <w:hideMark/>
          </w:tcPr>
          <w:p w14:paraId="496D5589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02774BE7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35A79C4F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813724" w:rsidRPr="009045B1" w14:paraId="770D2139" w14:textId="77777777" w:rsidTr="008137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1658CB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29</w:t>
            </w:r>
          </w:p>
        </w:tc>
        <w:tc>
          <w:tcPr>
            <w:tcW w:w="0" w:type="auto"/>
            <w:noWrap/>
            <w:hideMark/>
          </w:tcPr>
          <w:p w14:paraId="1A593E30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6CB37421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3B7AF4C6" w14:textId="77777777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813724" w:rsidRPr="009045B1" w14:paraId="6A9A40CA" w14:textId="77777777" w:rsidTr="00813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C08AFB" w14:textId="777777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30</w:t>
            </w:r>
          </w:p>
        </w:tc>
        <w:tc>
          <w:tcPr>
            <w:tcW w:w="0" w:type="auto"/>
            <w:noWrap/>
            <w:hideMark/>
          </w:tcPr>
          <w:p w14:paraId="6EA0A203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23743D56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3D61C39D" w14:textId="7777777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813724" w:rsidRPr="009045B1" w14:paraId="513D7749" w14:textId="77777777" w:rsidTr="00813724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BBCE6A0" w14:textId="00381377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31</w:t>
            </w:r>
          </w:p>
        </w:tc>
        <w:tc>
          <w:tcPr>
            <w:tcW w:w="0" w:type="auto"/>
            <w:noWrap/>
          </w:tcPr>
          <w:p w14:paraId="68E84DF5" w14:textId="3BDF2B8A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</w:tcPr>
          <w:p w14:paraId="330394EF" w14:textId="4BF10B23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2B756200" w14:textId="6C09E438" w:rsidR="00813724" w:rsidRPr="009045B1" w:rsidRDefault="00813724" w:rsidP="009F64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813724" w:rsidRPr="009045B1" w14:paraId="09D9DC7D" w14:textId="77777777" w:rsidTr="0081372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160AD4" w14:textId="59F43A55" w:rsidR="00813724" w:rsidRPr="009045B1" w:rsidRDefault="00813724" w:rsidP="009F64B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3170032</w:t>
            </w:r>
          </w:p>
        </w:tc>
        <w:tc>
          <w:tcPr>
            <w:tcW w:w="0" w:type="auto"/>
            <w:noWrap/>
            <w:hideMark/>
          </w:tcPr>
          <w:p w14:paraId="6EAA42A7" w14:textId="768A7E28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hideMark/>
          </w:tcPr>
          <w:p w14:paraId="14CBE021" w14:textId="16E50DB4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0" w:type="auto"/>
          </w:tcPr>
          <w:p w14:paraId="6C621559" w14:textId="261C49F7" w:rsidR="00813724" w:rsidRPr="009045B1" w:rsidRDefault="00813724" w:rsidP="009F64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5B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</w:tbl>
    <w:p w14:paraId="208F4300" w14:textId="497E8836" w:rsidR="00835475" w:rsidRDefault="00835475" w:rsidP="00813724">
      <w:pPr>
        <w:pStyle w:val="Caption"/>
      </w:pPr>
    </w:p>
    <w:sectPr w:rsidR="00835475" w:rsidSect="00CE5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724"/>
    <w:rsid w:val="00813724"/>
    <w:rsid w:val="00835475"/>
    <w:rsid w:val="00CE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CA127"/>
  <w15:chartTrackingRefBased/>
  <w15:docId w15:val="{2C9D45C7-5F22-F44C-8B77-D93DA66E0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724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813724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qFormat/>
    <w:rsid w:val="00813724"/>
    <w:pPr>
      <w:keepNext/>
      <w:spacing w:before="120" w:after="12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ons,Alex</dc:creator>
  <cp:keywords/>
  <dc:description/>
  <cp:lastModifiedBy>Emmons,Alex</cp:lastModifiedBy>
  <cp:revision>1</cp:revision>
  <dcterms:created xsi:type="dcterms:W3CDTF">2021-06-22T01:04:00Z</dcterms:created>
  <dcterms:modified xsi:type="dcterms:W3CDTF">2021-06-22T01:07:00Z</dcterms:modified>
</cp:coreProperties>
</file>